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554C6" w14:textId="079484CE" w:rsidR="003F4E39" w:rsidRDefault="003F4E39">
      <w:r w:rsidRPr="003F4E3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DE8AFB" wp14:editId="35D21872">
                <wp:simplePos x="0" y="0"/>
                <wp:positionH relativeFrom="page">
                  <wp:posOffset>180109</wp:posOffset>
                </wp:positionH>
                <wp:positionV relativeFrom="paragraph">
                  <wp:posOffset>-1273464</wp:posOffset>
                </wp:positionV>
                <wp:extent cx="7055427" cy="1738746"/>
                <wp:effectExtent l="0" t="0" r="0" b="0"/>
                <wp:wrapNone/>
                <wp:docPr id="2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7055427" cy="173874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8CD93B9" w14:textId="77777777" w:rsidR="003F4E39" w:rsidRDefault="003F4E39" w:rsidP="003F4E39">
                            <w:pPr>
                              <w:spacing w:line="216" w:lineRule="auto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41AC02B8" w14:textId="77777777" w:rsidR="003F4E39" w:rsidRDefault="003F4E39" w:rsidP="003F4E39">
                            <w:pPr>
                              <w:spacing w:line="216" w:lineRule="auto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0143DD55" w14:textId="77777777" w:rsidR="003F4E39" w:rsidRDefault="003F4E39" w:rsidP="003F4E39">
                            <w:pPr>
                              <w:spacing w:line="216" w:lineRule="auto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78318BEA" w14:textId="1E7ECC5C" w:rsidR="003F4E39" w:rsidRPr="00D8659D" w:rsidRDefault="003F4E39" w:rsidP="003F4E39">
                            <w:pPr>
                              <w:spacing w:line="21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D8659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upplementary Figure 1: Effect of ECM proteins on oocyte maturation: a) Graph representing the maturation potential of mouse oocytes cultured in varying concentrations of solubilized dECM, b) Representative images of mouse oocytes post 18 h of incubation, c) Graph representing the ROS level in mouse oocytes cultured in varying concentrations of solubilized dECM, d) Representative images of DCHF-DA stained mouse oocytes.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DE8AFB" id="Title 1" o:spid="_x0000_s1026" style="position:absolute;margin-left:14.2pt;margin-top:-100.25pt;width:555.55pt;height:136.9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" filled="f" stroked="f">
                <o:lock v:ext="edit" grouping="t"/>
                <v:textbox>
                  <w:txbxContent>
                    <w:p w14:paraId="28CD93B9" w14:textId="77777777" w:rsidR="003F4E39" w:rsidRDefault="003F4E39" w:rsidP="003F4E39">
                      <w:pPr>
                        <w:spacing w:line="216" w:lineRule="auto"/>
                        <w:rPr>
                          <w:rFonts w:ascii="Aptos" w:hAnsi="Aptos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41AC02B8" w14:textId="77777777" w:rsidR="003F4E39" w:rsidRDefault="003F4E39" w:rsidP="003F4E39">
                      <w:pPr>
                        <w:spacing w:line="216" w:lineRule="auto"/>
                        <w:rPr>
                          <w:rFonts w:ascii="Aptos" w:hAnsi="Aptos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0143DD55" w14:textId="77777777" w:rsidR="003F4E39" w:rsidRDefault="003F4E39" w:rsidP="003F4E39">
                      <w:pPr>
                        <w:spacing w:line="216" w:lineRule="auto"/>
                        <w:rPr>
                          <w:rFonts w:ascii="Aptos" w:hAnsi="Aptos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78318BEA" w14:textId="1E7ECC5C" w:rsidR="003F4E39" w:rsidRPr="00D8659D" w:rsidRDefault="003F4E39" w:rsidP="003F4E39">
                      <w:pPr>
                        <w:spacing w:line="216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D8659D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Supplementary Figure 1: Effect of ECM proteins on oocyte maturation: a) Graph representing the maturation potential of mouse oocytes cultured in varying concentrations of solubilized dECM, b) Representative images of mouse oocytes post 18 h of incubation, c) Graph representing the ROS level in mouse oocytes cultured in varying concentrations of solubilized dECM, d) Representative images of DCHF-DA stained mouse oocytes.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>
        <w:t xml:space="preserve">                                                                                                  </w:t>
      </w:r>
    </w:p>
    <w:p w14:paraId="247F5F3E" w14:textId="02812140" w:rsidR="003F4E39" w:rsidRDefault="003F4E39">
      <w:r>
        <w:t xml:space="preserve">                                                                                                       </w:t>
      </w:r>
    </w:p>
    <w:p w14:paraId="480AECDC" w14:textId="0959E9A3" w:rsidR="003F4E39" w:rsidRDefault="0083684D">
      <w:r w:rsidRPr="0083684D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8EE087F" wp14:editId="69E46E17">
                <wp:simplePos x="0" y="0"/>
                <wp:positionH relativeFrom="column">
                  <wp:posOffset>2628900</wp:posOffset>
                </wp:positionH>
                <wp:positionV relativeFrom="paragraph">
                  <wp:posOffset>104775</wp:posOffset>
                </wp:positionV>
                <wp:extent cx="386196" cy="307777"/>
                <wp:effectExtent l="0" t="0" r="0" b="0"/>
                <wp:wrapNone/>
                <wp:docPr id="1847705408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196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0AD6D8" w14:textId="3F801AAA" w:rsidR="0083684D" w:rsidRPr="00D8659D" w:rsidRDefault="0083684D" w:rsidP="0083684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D8659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8EE087F"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7" type="#_x0000_t202" style="position:absolute;margin-left:207pt;margin-top:8.25pt;width:30.4pt;height:24.25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" filled="f" stroked="f">
                <v:textbox style="mso-fit-shape-to-text:t">
                  <w:txbxContent>
                    <w:p w14:paraId="5B0AD6D8" w14:textId="3F801AAA" w:rsidR="0083684D" w:rsidRPr="00D8659D" w:rsidRDefault="0083684D" w:rsidP="0083684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D8659D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83684D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BC2C717" wp14:editId="0A35DE54">
                <wp:simplePos x="0" y="0"/>
                <wp:positionH relativeFrom="column">
                  <wp:posOffset>-810260</wp:posOffset>
                </wp:positionH>
                <wp:positionV relativeFrom="paragraph">
                  <wp:posOffset>142240</wp:posOffset>
                </wp:positionV>
                <wp:extent cx="386196" cy="307777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A58F7F-A828-846A-3080-D5BFEA9444D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196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2F7B15" w14:textId="6C452F35" w:rsidR="0083684D" w:rsidRPr="00D8659D" w:rsidRDefault="0083684D" w:rsidP="0083684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D8659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C2C717" id="_x0000_s1028" type="#_x0000_t202" style="position:absolute;margin-left:-63.8pt;margin-top:11.2pt;width:30.4pt;height:24.25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" filled="f" stroked="f">
                <v:textbox style="mso-fit-shape-to-text:t">
                  <w:txbxContent>
                    <w:p w14:paraId="2F2F7B15" w14:textId="6C452F35" w:rsidR="0083684D" w:rsidRPr="00D8659D" w:rsidRDefault="0083684D" w:rsidP="0083684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D8659D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3F4E39" w:rsidRPr="003F4E39">
        <w:rPr>
          <w:noProof/>
        </w:rPr>
        <w:drawing>
          <wp:anchor distT="0" distB="0" distL="114300" distR="114300" simplePos="0" relativeHeight="251661312" behindDoc="0" locked="0" layoutInCell="1" allowOverlap="1" wp14:anchorId="26469D3A" wp14:editId="281DB62A">
            <wp:simplePos x="0" y="0"/>
            <wp:positionH relativeFrom="margin">
              <wp:posOffset>-447675</wp:posOffset>
            </wp:positionH>
            <wp:positionV relativeFrom="paragraph">
              <wp:posOffset>295275</wp:posOffset>
            </wp:positionV>
            <wp:extent cx="3019425" cy="2057400"/>
            <wp:effectExtent l="0" t="0" r="0" b="0"/>
            <wp:wrapNone/>
            <wp:docPr id="52299945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9994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FDE201" w14:textId="6FE43465" w:rsidR="003F4E39" w:rsidRDefault="003F4E39">
      <w:r>
        <w:t xml:space="preserve">                                                                                                    </w:t>
      </w:r>
      <w:r w:rsidRPr="003F4E39">
        <w:rPr>
          <w:noProof/>
        </w:rPr>
        <w:drawing>
          <wp:inline distT="0" distB="0" distL="0" distR="0" wp14:anchorId="0AB6E369" wp14:editId="1B85004E">
            <wp:extent cx="2533650" cy="1959827"/>
            <wp:effectExtent l="0" t="0" r="0" b="2540"/>
            <wp:docPr id="3090555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05557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39459" cy="196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04D9E" w14:textId="4A04E099" w:rsidR="003C2567" w:rsidRDefault="0083684D">
      <w:r w:rsidRPr="0083684D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52E5E2C" wp14:editId="3020D4CF">
                <wp:simplePos x="0" y="0"/>
                <wp:positionH relativeFrom="margin">
                  <wp:align>center</wp:align>
                </wp:positionH>
                <wp:positionV relativeFrom="paragraph">
                  <wp:posOffset>285115</wp:posOffset>
                </wp:positionV>
                <wp:extent cx="386196" cy="307777"/>
                <wp:effectExtent l="0" t="0" r="0" b="0"/>
                <wp:wrapNone/>
                <wp:docPr id="2022321496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196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CA963B" w14:textId="239ADF6E" w:rsidR="0083684D" w:rsidRPr="00D8659D" w:rsidRDefault="0083684D" w:rsidP="0083684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D8659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d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2E5E2C" id="_x0000_s1029" type="#_x0000_t202" style="position:absolute;margin-left:0;margin-top:22.45pt;width:30.4pt;height:24.25pt;z-index:25168691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" filled="f" stroked="f">
                <v:textbox style="mso-fit-shape-to-text:t">
                  <w:txbxContent>
                    <w:p w14:paraId="7ECA963B" w14:textId="239ADF6E" w:rsidR="0083684D" w:rsidRPr="00D8659D" w:rsidRDefault="0083684D" w:rsidP="0083684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D8659D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(d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3684D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BE79BFB" wp14:editId="6D411FBE">
                <wp:simplePos x="0" y="0"/>
                <wp:positionH relativeFrom="column">
                  <wp:posOffset>-814705</wp:posOffset>
                </wp:positionH>
                <wp:positionV relativeFrom="paragraph">
                  <wp:posOffset>285115</wp:posOffset>
                </wp:positionV>
                <wp:extent cx="386196" cy="307777"/>
                <wp:effectExtent l="0" t="0" r="0" b="0"/>
                <wp:wrapNone/>
                <wp:docPr id="2110796267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196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0F9EDD" w14:textId="5FB837A2" w:rsidR="0083684D" w:rsidRPr="00D8659D" w:rsidRDefault="0083684D" w:rsidP="0083684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D8659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E79BFB" id="_x0000_s1030" type="#_x0000_t202" style="position:absolute;margin-left:-64.15pt;margin-top:22.45pt;width:30.4pt;height:24.25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" filled="f" stroked="f">
                <v:textbox style="mso-fit-shape-to-text:t">
                  <w:txbxContent>
                    <w:p w14:paraId="4D0F9EDD" w14:textId="5FB837A2" w:rsidR="0083684D" w:rsidRPr="00D8659D" w:rsidRDefault="0083684D" w:rsidP="0083684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D8659D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3131F5" w:rsidRPr="003F4E39">
        <w:rPr>
          <w:noProof/>
        </w:rPr>
        <w:drawing>
          <wp:anchor distT="0" distB="0" distL="114300" distR="114300" simplePos="0" relativeHeight="251665408" behindDoc="0" locked="0" layoutInCell="1" allowOverlap="1" wp14:anchorId="29341559" wp14:editId="3CC6F257">
            <wp:simplePos x="0" y="0"/>
            <wp:positionH relativeFrom="page">
              <wp:posOffset>4162425</wp:posOffset>
            </wp:positionH>
            <wp:positionV relativeFrom="paragraph">
              <wp:posOffset>617855</wp:posOffset>
            </wp:positionV>
            <wp:extent cx="2411730" cy="1990725"/>
            <wp:effectExtent l="0" t="0" r="7620" b="9525"/>
            <wp:wrapNone/>
            <wp:docPr id="46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1173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131F5" w:rsidRPr="003F4E39">
        <w:rPr>
          <w:noProof/>
        </w:rPr>
        <w:drawing>
          <wp:anchor distT="0" distB="0" distL="114300" distR="114300" simplePos="0" relativeHeight="251678720" behindDoc="0" locked="0" layoutInCell="1" allowOverlap="1" wp14:anchorId="02B971E4" wp14:editId="3CD3E666">
            <wp:simplePos x="0" y="0"/>
            <wp:positionH relativeFrom="column">
              <wp:posOffset>-428625</wp:posOffset>
            </wp:positionH>
            <wp:positionV relativeFrom="paragraph">
              <wp:posOffset>256539</wp:posOffset>
            </wp:positionV>
            <wp:extent cx="2876550" cy="2600325"/>
            <wp:effectExtent l="0" t="0" r="0" b="0"/>
            <wp:wrapNone/>
            <wp:docPr id="200991877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91877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F4E39" w:rsidRPr="003F4E3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CB1D56" wp14:editId="2A172165">
                <wp:simplePos x="0" y="0"/>
                <wp:positionH relativeFrom="column">
                  <wp:posOffset>11451590</wp:posOffset>
                </wp:positionH>
                <wp:positionV relativeFrom="paragraph">
                  <wp:posOffset>1661795</wp:posOffset>
                </wp:positionV>
                <wp:extent cx="914400" cy="914400"/>
                <wp:effectExtent l="0" t="0" r="19050" b="19050"/>
                <wp:wrapNone/>
                <wp:docPr id="23" name="Connector: Elb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914400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5837DF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2" o:spid="_x0000_s1026" type="#_x0000_t34" style="position:absolute;margin-left:901.7pt;margin-top:130.85pt;width:1in;height:1in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" strokecolor="#4472c4 [3204]" strokeweight=".5pt"/>
            </w:pict>
          </mc:Fallback>
        </mc:AlternateContent>
      </w:r>
      <w:r w:rsidR="003F4E39" w:rsidRPr="003F4E39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7B66CD" wp14:editId="38291956">
                <wp:simplePos x="0" y="0"/>
                <wp:positionH relativeFrom="column">
                  <wp:posOffset>6464935</wp:posOffset>
                </wp:positionH>
                <wp:positionV relativeFrom="paragraph">
                  <wp:posOffset>3674110</wp:posOffset>
                </wp:positionV>
                <wp:extent cx="971550" cy="215265"/>
                <wp:effectExtent l="0" t="0" r="0" b="0"/>
                <wp:wrapNone/>
                <wp:docPr id="60" name="Text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934064" w14:textId="77777777" w:rsidR="003F4E39" w:rsidRDefault="003F4E39" w:rsidP="003F4E39">
                            <w:pPr>
                              <w:rPr>
                                <w:rFonts w:hAnsi="Calibri"/>
                                <w:color w:val="FFFFFF" w:themeColor="background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FFFFFF" w:themeColor="background1"/>
                                <w:kern w:val="24"/>
                                <w:sz w:val="16"/>
                                <w:szCs w:val="16"/>
                              </w:rPr>
                              <w:t>Anaphase oocyt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7B66CD" id="TextBox 59" o:spid="_x0000_s1031" type="#_x0000_t202" style="position:absolute;margin-left:509.05pt;margin-top:289.3pt;width:76.5pt;height:16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" filled="f" stroked="f">
                <v:textbox style="mso-fit-shape-to-text:t">
                  <w:txbxContent>
                    <w:p w14:paraId="0B934064" w14:textId="77777777" w:rsidR="003F4E39" w:rsidRDefault="003F4E39" w:rsidP="003F4E39">
                      <w:pPr>
                        <w:rPr>
                          <w:rFonts w:hAnsi="Calibri"/>
                          <w:color w:val="FFFFFF" w:themeColor="background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FFFFFF" w:themeColor="background1"/>
                          <w:kern w:val="24"/>
                          <w:sz w:val="16"/>
                          <w:szCs w:val="16"/>
                        </w:rPr>
                        <w:t>Anaphase oocyte</w:t>
                      </w:r>
                    </w:p>
                  </w:txbxContent>
                </v:textbox>
              </v:shape>
            </w:pict>
          </mc:Fallback>
        </mc:AlternateContent>
      </w:r>
      <w:r w:rsidR="003F4E39" w:rsidRPr="003F4E39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41A1418" wp14:editId="3C627F5D">
                <wp:simplePos x="0" y="0"/>
                <wp:positionH relativeFrom="column">
                  <wp:posOffset>6720205</wp:posOffset>
                </wp:positionH>
                <wp:positionV relativeFrom="paragraph">
                  <wp:posOffset>3616325</wp:posOffset>
                </wp:positionV>
                <wp:extent cx="48895" cy="118745"/>
                <wp:effectExtent l="38100" t="38100" r="46355" b="14605"/>
                <wp:wrapNone/>
                <wp:docPr id="61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8895" cy="1187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7B4031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0" o:spid="_x0000_s1026" type="#_x0000_t32" style="position:absolute;margin-left:529.15pt;margin-top:284.75pt;width:3.85pt;height:9.35pt;flip:x 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" strokecolor="white [3212]" strokeweight=".5pt">
                <v:stroke endarrow="block" joinstyle="miter"/>
              </v:shape>
            </w:pict>
          </mc:Fallback>
        </mc:AlternateContent>
      </w:r>
    </w:p>
    <w:sectPr w:rsidR="003C25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E39"/>
    <w:rsid w:val="003131F5"/>
    <w:rsid w:val="003C2567"/>
    <w:rsid w:val="003F4E39"/>
    <w:rsid w:val="007B2B2C"/>
    <w:rsid w:val="0083684D"/>
    <w:rsid w:val="008849C4"/>
    <w:rsid w:val="00A10F0B"/>
    <w:rsid w:val="00D42895"/>
    <w:rsid w:val="00D8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1954E"/>
  <w15:chartTrackingRefBased/>
  <w15:docId w15:val="{C772B30C-81C6-4EB7-A92F-D2C2584DC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4E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E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E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E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E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E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E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E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E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E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E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E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E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E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E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E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E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E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E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4E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E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4E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E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4E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E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4E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E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E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E3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a S K</dc:creator>
  <cp:keywords/>
  <dc:description/>
  <cp:lastModifiedBy>Nikhila S K</cp:lastModifiedBy>
  <cp:revision>3</cp:revision>
  <dcterms:created xsi:type="dcterms:W3CDTF">2026-03-05T12:10:00Z</dcterms:created>
  <dcterms:modified xsi:type="dcterms:W3CDTF">2026-03-06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a0c36a-0abf-4c7c-b1bc-25eb79a56cdc</vt:lpwstr>
  </property>
</Properties>
</file>